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873A6" w14:textId="7FCA5CF7" w:rsidR="00567B4F" w:rsidRPr="00B047E9" w:rsidRDefault="00007E02" w:rsidP="00413A24">
      <w:pPr>
        <w:spacing w:line="480" w:lineRule="auto"/>
        <w:rPr>
          <w:rFonts w:ascii="Times New Roman" w:hAnsi="Times New Roman" w:cs="Times New Roman"/>
        </w:rPr>
      </w:pPr>
      <w:r w:rsidRPr="00B047E9">
        <w:rPr>
          <w:rFonts w:ascii="Times New Roman" w:hAnsi="Times New Roman" w:cs="Times New Roman"/>
        </w:rPr>
        <w:t xml:space="preserve">S1 </w:t>
      </w:r>
      <w:r w:rsidR="00037CED" w:rsidRPr="00B047E9">
        <w:rPr>
          <w:rFonts w:ascii="Times New Roman" w:hAnsi="Times New Roman" w:cs="Times New Roman"/>
        </w:rPr>
        <w:t>Appendix.</w:t>
      </w:r>
    </w:p>
    <w:p w14:paraId="10BF73E9" w14:textId="394237EB" w:rsidR="00567B4F" w:rsidRPr="00B047E9" w:rsidRDefault="00007E02" w:rsidP="00413A24">
      <w:pPr>
        <w:spacing w:line="480" w:lineRule="auto"/>
        <w:rPr>
          <w:rFonts w:ascii="Times New Roman" w:hAnsi="Times New Roman" w:cs="Times New Roman"/>
        </w:rPr>
      </w:pPr>
      <w:r w:rsidRPr="00B047E9">
        <w:rPr>
          <w:rFonts w:ascii="Times New Roman" w:hAnsi="Times New Roman" w:cs="Times New Roman"/>
        </w:rPr>
        <w:t>Draft Questions Generated by Cognitive Interview and I-CVI Results</w:t>
      </w:r>
      <w:r w:rsidR="00037CED" w:rsidRPr="00B047E9">
        <w:rPr>
          <w:rFonts w:ascii="Times New Roman" w:hAnsi="Times New Roman" w:cs="Times New Roman"/>
        </w:rPr>
        <w:t xml:space="preserve"> (Round 1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943"/>
        <w:gridCol w:w="991"/>
      </w:tblGrid>
      <w:tr w:rsidR="00BA2492" w:rsidRPr="00B047E9" w14:paraId="7C9FC64F" w14:textId="77777777" w:rsidTr="00C35451">
        <w:tc>
          <w:tcPr>
            <w:tcW w:w="7513" w:type="dxa"/>
            <w:gridSpan w:val="2"/>
            <w:tcBorders>
              <w:bottom w:val="single" w:sz="12" w:space="0" w:color="auto"/>
            </w:tcBorders>
          </w:tcPr>
          <w:p w14:paraId="57A86C54" w14:textId="6894F56E" w:rsidR="00567B4F" w:rsidRPr="00B047E9" w:rsidRDefault="00567B4F" w:rsidP="00413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7350C4EE" w14:textId="77777777" w:rsidR="00567B4F" w:rsidRPr="00B047E9" w:rsidRDefault="00037CED" w:rsidP="00413A24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n=8</w:t>
            </w:r>
          </w:p>
        </w:tc>
      </w:tr>
      <w:tr w:rsidR="00BA2492" w:rsidRPr="00B047E9" w14:paraId="4FC47C74" w14:textId="77777777" w:rsidTr="00C35451"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</w:tcPr>
          <w:p w14:paraId="1887BB77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No.</w:t>
            </w:r>
          </w:p>
        </w:tc>
        <w:tc>
          <w:tcPr>
            <w:tcW w:w="6943" w:type="dxa"/>
            <w:tcBorders>
              <w:top w:val="single" w:sz="12" w:space="0" w:color="auto"/>
              <w:bottom w:val="single" w:sz="4" w:space="0" w:color="auto"/>
            </w:tcBorders>
          </w:tcPr>
          <w:p w14:paraId="2A2F73F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item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</w:tcPr>
          <w:p w14:paraId="798072E4" w14:textId="2ECEDC7D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I-CVI</w:t>
            </w:r>
            <w:r w:rsidRPr="00B047E9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</w:tc>
      </w:tr>
      <w:tr w:rsidR="00BA2492" w:rsidRPr="00B047E9" w14:paraId="42009167" w14:textId="77777777" w:rsidTr="00C35451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3FE75012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6943" w:type="dxa"/>
            <w:tcBorders>
              <w:top w:val="single" w:sz="4" w:space="0" w:color="auto"/>
            </w:tcBorders>
            <w:vAlign w:val="center"/>
          </w:tcPr>
          <w:p w14:paraId="27F7ABE4" w14:textId="75744E58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f I were a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, I wonder how I would feel knowing the care that has been provided to my patients in the hospital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38A0C23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523C7DB1" w14:textId="77777777" w:rsidTr="00C35451">
        <w:tc>
          <w:tcPr>
            <w:tcW w:w="570" w:type="dxa"/>
            <w:vAlign w:val="center"/>
          </w:tcPr>
          <w:p w14:paraId="2AD6EB78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</w:p>
        </w:tc>
        <w:tc>
          <w:tcPr>
            <w:tcW w:w="6943" w:type="dxa"/>
            <w:vAlign w:val="center"/>
          </w:tcPr>
          <w:p w14:paraId="12142646" w14:textId="247E8A98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f I were a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, I wonder what kind of care </w:t>
            </w:r>
            <w:proofErr w:type="gramStart"/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would I</w:t>
            </w:r>
            <w:proofErr w:type="gramEnd"/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ant to provide </w:t>
            </w:r>
            <w:r w:rsidR="00967B68" w:rsidRPr="00B047E9">
              <w:rPr>
                <w:rFonts w:ascii="Times New Roman" w:eastAsiaTheme="minorEastAsia" w:hAnsi="Times New Roman" w:cs="Times New Roman"/>
                <w:color w:val="000000"/>
              </w:rPr>
              <w:t>after</w:t>
            </w:r>
            <w:r w:rsidR="00702CA5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the patient </w:t>
            </w:r>
            <w:r w:rsidR="00077341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has been </w:t>
            </w:r>
            <w:r w:rsidR="00967B68" w:rsidRPr="00B047E9">
              <w:rPr>
                <w:rFonts w:ascii="Times New Roman" w:eastAsiaTheme="minorEastAsia" w:hAnsi="Times New Roman" w:cs="Times New Roman"/>
                <w:color w:val="000000"/>
              </w:rPr>
              <w:t>admitted from hospital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2A0D1071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2DBF79E5" w14:textId="77777777" w:rsidTr="00C35451">
        <w:tc>
          <w:tcPr>
            <w:tcW w:w="570" w:type="dxa"/>
            <w:vAlign w:val="center"/>
          </w:tcPr>
          <w:p w14:paraId="75AEC371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6943" w:type="dxa"/>
            <w:vAlign w:val="center"/>
          </w:tcPr>
          <w:p w14:paraId="4C8CC594" w14:textId="6935EDD8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f I were a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, I wonder what kind of discharge support would I want for my patient prior to discharge.</w:t>
            </w:r>
          </w:p>
        </w:tc>
        <w:tc>
          <w:tcPr>
            <w:tcW w:w="991" w:type="dxa"/>
            <w:vAlign w:val="center"/>
          </w:tcPr>
          <w:p w14:paraId="4F849E73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7EB17333" w14:textId="77777777" w:rsidTr="00C35451">
        <w:tc>
          <w:tcPr>
            <w:tcW w:w="570" w:type="dxa"/>
            <w:vAlign w:val="center"/>
          </w:tcPr>
          <w:p w14:paraId="25B4110C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6943" w:type="dxa"/>
            <w:vAlign w:val="center"/>
          </w:tcPr>
          <w:p w14:paraId="07FEBE72" w14:textId="1498416B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</w:rPr>
              <w:t>If I were a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 xml:space="preserve"> staff receiving discharged patients</w:t>
            </w:r>
            <w:r w:rsidRPr="00B047E9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 wonder</w:t>
            </w:r>
            <w:r w:rsidRPr="00B047E9">
              <w:rPr>
                <w:rFonts w:ascii="Times New Roman" w:eastAsiaTheme="minorEastAsia" w:hAnsi="Times New Roman" w:cs="Times New Roman"/>
              </w:rPr>
              <w:t xml:space="preserve"> what would I want to discuss with the hospital nurse </w:t>
            </w:r>
            <w:r w:rsidR="00AB3439" w:rsidRPr="00B047E9">
              <w:rPr>
                <w:rFonts w:ascii="Times New Roman" w:eastAsiaTheme="minorEastAsia" w:hAnsi="Times New Roman" w:cs="Times New Roman"/>
              </w:rPr>
              <w:t xml:space="preserve">during </w:t>
            </w:r>
            <w:r w:rsidRPr="00B047E9">
              <w:rPr>
                <w:rFonts w:ascii="Times New Roman" w:eastAsiaTheme="minorEastAsia" w:hAnsi="Times New Roman" w:cs="Times New Roman"/>
              </w:rPr>
              <w:t>the pre-discharge conference.</w:t>
            </w:r>
          </w:p>
        </w:tc>
        <w:tc>
          <w:tcPr>
            <w:tcW w:w="991" w:type="dxa"/>
            <w:vAlign w:val="center"/>
          </w:tcPr>
          <w:p w14:paraId="52DCE10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1DA37735" w14:textId="77777777" w:rsidTr="00C35451">
        <w:tc>
          <w:tcPr>
            <w:tcW w:w="570" w:type="dxa"/>
            <w:vAlign w:val="center"/>
          </w:tcPr>
          <w:p w14:paraId="789D6B6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6943" w:type="dxa"/>
            <w:vAlign w:val="center"/>
          </w:tcPr>
          <w:p w14:paraId="4A2F3733" w14:textId="0CE9B651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f I were 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, I imagine how I would feel about</w:t>
            </w:r>
            <w:r w:rsidR="00A30448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any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last minute changes to the discharge planning.</w:t>
            </w:r>
          </w:p>
        </w:tc>
        <w:tc>
          <w:tcPr>
            <w:tcW w:w="991" w:type="dxa"/>
            <w:vAlign w:val="center"/>
          </w:tcPr>
          <w:p w14:paraId="10656A1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25 </w:t>
            </w:r>
          </w:p>
        </w:tc>
      </w:tr>
      <w:tr w:rsidR="00BA2492" w:rsidRPr="00B047E9" w14:paraId="3AD5081D" w14:textId="77777777" w:rsidTr="00C35451">
        <w:tc>
          <w:tcPr>
            <w:tcW w:w="570" w:type="dxa"/>
            <w:vAlign w:val="center"/>
          </w:tcPr>
          <w:p w14:paraId="2320DBFC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6943" w:type="dxa"/>
            <w:vAlign w:val="center"/>
          </w:tcPr>
          <w:p w14:paraId="3EA42112" w14:textId="4CE4C945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Whenever I have a disagreement with 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about discharge support, I try to think about how I would feel if I were in the other person's shoes.</w:t>
            </w:r>
          </w:p>
        </w:tc>
        <w:tc>
          <w:tcPr>
            <w:tcW w:w="991" w:type="dxa"/>
            <w:vAlign w:val="center"/>
          </w:tcPr>
          <w:p w14:paraId="3995972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081D76AB" w14:textId="77777777" w:rsidTr="00C35451">
        <w:tc>
          <w:tcPr>
            <w:tcW w:w="570" w:type="dxa"/>
            <w:vAlign w:val="center"/>
          </w:tcPr>
          <w:p w14:paraId="19A522EB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</w:p>
        </w:tc>
        <w:tc>
          <w:tcPr>
            <w:tcW w:w="6943" w:type="dxa"/>
            <w:vAlign w:val="center"/>
          </w:tcPr>
          <w:p w14:paraId="6F3957CD" w14:textId="23D3EAAB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consider whether a discharged patient is a patient who needs special attention from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05EA49C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BA2492" w:rsidRPr="00B047E9" w14:paraId="6B3DAFC1" w14:textId="77777777" w:rsidTr="00C35451">
        <w:tc>
          <w:tcPr>
            <w:tcW w:w="570" w:type="dxa"/>
            <w:vAlign w:val="center"/>
          </w:tcPr>
          <w:p w14:paraId="6D5E3F02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6943" w:type="dxa"/>
            <w:vAlign w:val="center"/>
          </w:tcPr>
          <w:p w14:paraId="53A4151B" w14:textId="4ED75084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what patient information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="000E19E6" w:rsidRPr="00B047E9">
              <w:rPr>
                <w:rFonts w:ascii="Times New Roman" w:eastAsiaTheme="minorEastAsia" w:hAnsi="Times New Roman" w:cs="Times New Roman"/>
                <w:color w:val="000000"/>
              </w:rPr>
              <w:t>requires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58CA7D81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BA2492" w:rsidRPr="00B047E9" w14:paraId="641B0BFD" w14:textId="77777777" w:rsidTr="00C35451">
        <w:tc>
          <w:tcPr>
            <w:tcW w:w="570" w:type="dxa"/>
            <w:vAlign w:val="center"/>
          </w:tcPr>
          <w:p w14:paraId="388C5C8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  <w:tc>
          <w:tcPr>
            <w:tcW w:w="6943" w:type="dxa"/>
            <w:vAlign w:val="center"/>
          </w:tcPr>
          <w:p w14:paraId="7BC7542D" w14:textId="3538B324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what patient family information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ould </w:t>
            </w:r>
            <w:r w:rsidR="00E71428" w:rsidRPr="00B047E9">
              <w:rPr>
                <w:rFonts w:ascii="Times New Roman" w:eastAsiaTheme="minorEastAsia" w:hAnsi="Times New Roman" w:cs="Times New Roman"/>
                <w:color w:val="000000"/>
              </w:rPr>
              <w:t>require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28F54314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BA2492" w:rsidRPr="00B047E9" w14:paraId="68EED1C1" w14:textId="77777777" w:rsidTr="00C35451">
        <w:tc>
          <w:tcPr>
            <w:tcW w:w="570" w:type="dxa"/>
            <w:vAlign w:val="center"/>
          </w:tcPr>
          <w:p w14:paraId="7CA7CBD0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0</w:t>
            </w:r>
          </w:p>
        </w:tc>
        <w:tc>
          <w:tcPr>
            <w:tcW w:w="6943" w:type="dxa"/>
            <w:vAlign w:val="center"/>
          </w:tcPr>
          <w:p w14:paraId="4C42E1C6" w14:textId="774EF402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how the information we provide to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will be understood by them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3CDC4278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3B9B65C2" w14:textId="77777777" w:rsidTr="00C35451">
        <w:tc>
          <w:tcPr>
            <w:tcW w:w="570" w:type="dxa"/>
            <w:vAlign w:val="center"/>
          </w:tcPr>
          <w:p w14:paraId="2CF1C2F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1</w:t>
            </w:r>
          </w:p>
        </w:tc>
        <w:tc>
          <w:tcPr>
            <w:tcW w:w="6943" w:type="dxa"/>
            <w:vAlign w:val="center"/>
          </w:tcPr>
          <w:p w14:paraId="51D230A3" w14:textId="13E7B558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consider whether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can implement care with the information they provide.</w:t>
            </w:r>
          </w:p>
        </w:tc>
        <w:tc>
          <w:tcPr>
            <w:tcW w:w="991" w:type="dxa"/>
            <w:vAlign w:val="center"/>
          </w:tcPr>
          <w:p w14:paraId="07A0B70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6D17B4F7" w14:textId="77777777" w:rsidTr="00C35451">
        <w:tc>
          <w:tcPr>
            <w:tcW w:w="570" w:type="dxa"/>
            <w:vAlign w:val="center"/>
          </w:tcPr>
          <w:p w14:paraId="539B9CD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6943" w:type="dxa"/>
            <w:vAlign w:val="center"/>
          </w:tcPr>
          <w:p w14:paraId="13DDBEE0" w14:textId="06F0C4A9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consider what is needed to make it easier for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to work with the hospital.</w:t>
            </w:r>
          </w:p>
        </w:tc>
        <w:tc>
          <w:tcPr>
            <w:tcW w:w="991" w:type="dxa"/>
            <w:vAlign w:val="center"/>
          </w:tcPr>
          <w:p w14:paraId="3CF06321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08A87068" w14:textId="77777777" w:rsidTr="00C35451">
        <w:tc>
          <w:tcPr>
            <w:tcW w:w="570" w:type="dxa"/>
            <w:vAlign w:val="center"/>
          </w:tcPr>
          <w:p w14:paraId="4186489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</w:p>
        </w:tc>
        <w:tc>
          <w:tcPr>
            <w:tcW w:w="6943" w:type="dxa"/>
            <w:vAlign w:val="center"/>
          </w:tcPr>
          <w:p w14:paraId="579C83A1" w14:textId="2AF3FA99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how prepared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needs to be to facilitate care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2A72941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5E05DB4F" w14:textId="77777777" w:rsidTr="00C35451">
        <w:tc>
          <w:tcPr>
            <w:tcW w:w="570" w:type="dxa"/>
            <w:vAlign w:val="center"/>
          </w:tcPr>
          <w:p w14:paraId="40ECF9C8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6943" w:type="dxa"/>
            <w:vAlign w:val="center"/>
          </w:tcPr>
          <w:p w14:paraId="5E3749BE" w14:textId="50F893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consider what adjustments need to be made in case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is unavailable or out of response time.</w:t>
            </w:r>
          </w:p>
        </w:tc>
        <w:tc>
          <w:tcPr>
            <w:tcW w:w="991" w:type="dxa"/>
            <w:vAlign w:val="center"/>
          </w:tcPr>
          <w:p w14:paraId="0A14E0E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25 </w:t>
            </w:r>
          </w:p>
        </w:tc>
      </w:tr>
      <w:tr w:rsidR="00BA2492" w:rsidRPr="00B047E9" w14:paraId="0EB9B849" w14:textId="77777777" w:rsidTr="00C35451">
        <w:tc>
          <w:tcPr>
            <w:tcW w:w="570" w:type="dxa"/>
            <w:vAlign w:val="center"/>
          </w:tcPr>
          <w:p w14:paraId="21BB3F2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5</w:t>
            </w:r>
          </w:p>
        </w:tc>
        <w:tc>
          <w:tcPr>
            <w:tcW w:w="6943" w:type="dxa"/>
            <w:vAlign w:val="center"/>
          </w:tcPr>
          <w:p w14:paraId="27730374" w14:textId="6CE17B73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what information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needs to respond to changes in the patient's condition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025840C7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BA2492" w:rsidRPr="00B047E9" w14:paraId="0D0A958C" w14:textId="77777777" w:rsidTr="00C35451">
        <w:tc>
          <w:tcPr>
            <w:tcW w:w="570" w:type="dxa"/>
            <w:vAlign w:val="center"/>
          </w:tcPr>
          <w:p w14:paraId="05DF7F8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6</w:t>
            </w:r>
          </w:p>
        </w:tc>
        <w:tc>
          <w:tcPr>
            <w:tcW w:w="6943" w:type="dxa"/>
            <w:vAlign w:val="center"/>
          </w:tcPr>
          <w:p w14:paraId="6A2BE83B" w14:textId="57B8C86D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what information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ould want regarding their care</w:t>
            </w:r>
            <w:r w:rsidR="00E74324"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3179143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0 </w:t>
            </w:r>
          </w:p>
        </w:tc>
      </w:tr>
      <w:tr w:rsidR="00BA2492" w:rsidRPr="00B047E9" w14:paraId="04CC3922" w14:textId="77777777" w:rsidTr="00C35451">
        <w:tc>
          <w:tcPr>
            <w:tcW w:w="570" w:type="dxa"/>
            <w:vAlign w:val="center"/>
          </w:tcPr>
          <w:p w14:paraId="6A17DB79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7</w:t>
            </w:r>
          </w:p>
        </w:tc>
        <w:tc>
          <w:tcPr>
            <w:tcW w:w="6943" w:type="dxa"/>
            <w:vAlign w:val="center"/>
          </w:tcPr>
          <w:p w14:paraId="304B92F7" w14:textId="49D6FD1B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also try to look at the position and situation of the </w:t>
            </w:r>
            <w:r w:rsidR="00E74324"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.</w:t>
            </w:r>
          </w:p>
        </w:tc>
        <w:tc>
          <w:tcPr>
            <w:tcW w:w="991" w:type="dxa"/>
            <w:vAlign w:val="center"/>
          </w:tcPr>
          <w:p w14:paraId="5E51D7A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50 </w:t>
            </w:r>
          </w:p>
        </w:tc>
      </w:tr>
      <w:tr w:rsidR="00BA2492" w:rsidRPr="00B047E9" w14:paraId="57CB2701" w14:textId="77777777" w:rsidTr="00C35451">
        <w:tc>
          <w:tcPr>
            <w:tcW w:w="570" w:type="dxa"/>
            <w:vAlign w:val="center"/>
          </w:tcPr>
          <w:p w14:paraId="29B877B0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8</w:t>
            </w:r>
          </w:p>
        </w:tc>
        <w:tc>
          <w:tcPr>
            <w:tcW w:w="6943" w:type="dxa"/>
            <w:vAlign w:val="center"/>
          </w:tcPr>
          <w:p w14:paraId="24D46678" w14:textId="1338499B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ry to imagine how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ould rate the care we gave.</w:t>
            </w:r>
          </w:p>
        </w:tc>
        <w:tc>
          <w:tcPr>
            <w:tcW w:w="991" w:type="dxa"/>
            <w:vAlign w:val="center"/>
          </w:tcPr>
          <w:p w14:paraId="036BC0AC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50 </w:t>
            </w:r>
          </w:p>
        </w:tc>
      </w:tr>
      <w:tr w:rsidR="00BA2492" w:rsidRPr="00B047E9" w14:paraId="4E5BC22D" w14:textId="77777777" w:rsidTr="00C35451">
        <w:tc>
          <w:tcPr>
            <w:tcW w:w="570" w:type="dxa"/>
            <w:vAlign w:val="center"/>
          </w:tcPr>
          <w:p w14:paraId="27A424C3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19</w:t>
            </w:r>
          </w:p>
        </w:tc>
        <w:tc>
          <w:tcPr>
            <w:tcW w:w="6943" w:type="dxa"/>
            <w:vAlign w:val="center"/>
          </w:tcPr>
          <w:p w14:paraId="5F2306AF" w14:textId="0F328603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ry to understand what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ants from our care.</w:t>
            </w:r>
          </w:p>
        </w:tc>
        <w:tc>
          <w:tcPr>
            <w:tcW w:w="991" w:type="dxa"/>
            <w:vAlign w:val="center"/>
          </w:tcPr>
          <w:p w14:paraId="5DC44A1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50 </w:t>
            </w:r>
          </w:p>
        </w:tc>
      </w:tr>
      <w:tr w:rsidR="00BA2492" w:rsidRPr="00B047E9" w14:paraId="7A78AD48" w14:textId="77777777" w:rsidTr="00C35451">
        <w:tc>
          <w:tcPr>
            <w:tcW w:w="570" w:type="dxa"/>
            <w:vAlign w:val="center"/>
          </w:tcPr>
          <w:p w14:paraId="3135266B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0</w:t>
            </w:r>
          </w:p>
        </w:tc>
        <w:tc>
          <w:tcPr>
            <w:tcW w:w="6943" w:type="dxa"/>
            <w:vAlign w:val="center"/>
          </w:tcPr>
          <w:p w14:paraId="5F0FAA31" w14:textId="7892E03E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am trying to understand what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ants from our discharge support.</w:t>
            </w:r>
          </w:p>
        </w:tc>
        <w:tc>
          <w:tcPr>
            <w:tcW w:w="991" w:type="dxa"/>
            <w:vAlign w:val="center"/>
          </w:tcPr>
          <w:p w14:paraId="7700F30A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BA2492" w:rsidRPr="00B047E9" w14:paraId="24B65D7A" w14:textId="77777777" w:rsidTr="00C35451">
        <w:tc>
          <w:tcPr>
            <w:tcW w:w="570" w:type="dxa"/>
            <w:vAlign w:val="center"/>
          </w:tcPr>
          <w:p w14:paraId="029C9D85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1</w:t>
            </w:r>
          </w:p>
        </w:tc>
        <w:tc>
          <w:tcPr>
            <w:tcW w:w="6943" w:type="dxa"/>
            <w:vAlign w:val="center"/>
          </w:tcPr>
          <w:p w14:paraId="4D539C41" w14:textId="7BC73520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ry to imagine how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would be affected by a last minute change in the discharge planning document.</w:t>
            </w:r>
          </w:p>
        </w:tc>
        <w:tc>
          <w:tcPr>
            <w:tcW w:w="991" w:type="dxa"/>
            <w:vAlign w:val="center"/>
          </w:tcPr>
          <w:p w14:paraId="1B9E5883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38 </w:t>
            </w:r>
          </w:p>
        </w:tc>
      </w:tr>
      <w:tr w:rsidR="00BA2492" w:rsidRPr="00B047E9" w14:paraId="60636563" w14:textId="77777777" w:rsidTr="00C35451">
        <w:tc>
          <w:tcPr>
            <w:tcW w:w="570" w:type="dxa"/>
            <w:vAlign w:val="center"/>
          </w:tcPr>
          <w:p w14:paraId="032CDA87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2</w:t>
            </w:r>
          </w:p>
        </w:tc>
        <w:tc>
          <w:tcPr>
            <w:tcW w:w="6943" w:type="dxa"/>
            <w:vAlign w:val="center"/>
          </w:tcPr>
          <w:p w14:paraId="6AC83246" w14:textId="5F6EE849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the care that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must provide.</w:t>
            </w:r>
          </w:p>
        </w:tc>
        <w:tc>
          <w:tcPr>
            <w:tcW w:w="991" w:type="dxa"/>
            <w:vAlign w:val="center"/>
          </w:tcPr>
          <w:p w14:paraId="1D3DA158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79FB701E" w14:textId="77777777" w:rsidTr="00C35451">
        <w:tc>
          <w:tcPr>
            <w:tcW w:w="570" w:type="dxa"/>
            <w:vAlign w:val="center"/>
          </w:tcPr>
          <w:p w14:paraId="60357E8C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6943" w:type="dxa"/>
            <w:vAlign w:val="center"/>
          </w:tcPr>
          <w:p w14:paraId="7F44BD29" w14:textId="3CC9952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consider the staffing situation of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.</w:t>
            </w:r>
          </w:p>
        </w:tc>
        <w:tc>
          <w:tcPr>
            <w:tcW w:w="991" w:type="dxa"/>
            <w:vAlign w:val="center"/>
          </w:tcPr>
          <w:p w14:paraId="0B19DB3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38 </w:t>
            </w:r>
          </w:p>
        </w:tc>
      </w:tr>
      <w:tr w:rsidR="00BA2492" w:rsidRPr="00B047E9" w14:paraId="037FDAC8" w14:textId="77777777" w:rsidTr="00C35451">
        <w:tc>
          <w:tcPr>
            <w:tcW w:w="570" w:type="dxa"/>
            <w:vAlign w:val="center"/>
          </w:tcPr>
          <w:p w14:paraId="3E09365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4</w:t>
            </w:r>
          </w:p>
        </w:tc>
        <w:tc>
          <w:tcPr>
            <w:tcW w:w="6943" w:type="dxa"/>
            <w:vAlign w:val="center"/>
          </w:tcPr>
          <w:p w14:paraId="02779D94" w14:textId="5112D8A3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consider the amount of care that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can handle.</w:t>
            </w:r>
          </w:p>
        </w:tc>
        <w:tc>
          <w:tcPr>
            <w:tcW w:w="991" w:type="dxa"/>
            <w:vAlign w:val="center"/>
          </w:tcPr>
          <w:p w14:paraId="41E4D9AF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BA2492" w:rsidRPr="00B047E9" w14:paraId="62AEC454" w14:textId="77777777" w:rsidTr="00C35451">
        <w:tc>
          <w:tcPr>
            <w:tcW w:w="570" w:type="dxa"/>
            <w:vAlign w:val="center"/>
          </w:tcPr>
          <w:p w14:paraId="5AF8EAB8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6943" w:type="dxa"/>
            <w:vAlign w:val="center"/>
          </w:tcPr>
          <w:p w14:paraId="1A517A4D" w14:textId="3B94F4AB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consider the skill level of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vAlign w:val="center"/>
          </w:tcPr>
          <w:p w14:paraId="42CD8D33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25 </w:t>
            </w:r>
          </w:p>
        </w:tc>
      </w:tr>
      <w:tr w:rsidR="00BA2492" w:rsidRPr="00B047E9" w14:paraId="62305F59" w14:textId="77777777" w:rsidTr="00C35451">
        <w:tc>
          <w:tcPr>
            <w:tcW w:w="570" w:type="dxa"/>
            <w:vAlign w:val="center"/>
          </w:tcPr>
          <w:p w14:paraId="65AEAC72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6</w:t>
            </w:r>
          </w:p>
        </w:tc>
        <w:tc>
          <w:tcPr>
            <w:tcW w:w="6943" w:type="dxa"/>
            <w:vAlign w:val="center"/>
          </w:tcPr>
          <w:p w14:paraId="791A7AC3" w14:textId="7B13AE35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would consider care items available to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</w:p>
        </w:tc>
        <w:tc>
          <w:tcPr>
            <w:tcW w:w="991" w:type="dxa"/>
            <w:vAlign w:val="center"/>
          </w:tcPr>
          <w:p w14:paraId="07E47385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50 </w:t>
            </w:r>
          </w:p>
        </w:tc>
      </w:tr>
      <w:tr w:rsidR="00BA2492" w:rsidRPr="00B047E9" w14:paraId="07BC68CF" w14:textId="77777777" w:rsidTr="00C35451">
        <w:tc>
          <w:tcPr>
            <w:tcW w:w="570" w:type="dxa"/>
            <w:vAlign w:val="center"/>
          </w:tcPr>
          <w:p w14:paraId="74C6D5B6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</w:p>
        </w:tc>
        <w:tc>
          <w:tcPr>
            <w:tcW w:w="6943" w:type="dxa"/>
            <w:vAlign w:val="center"/>
          </w:tcPr>
          <w:p w14:paraId="0B01950A" w14:textId="5B3D481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think about </w:t>
            </w:r>
            <w:r w:rsidR="003B58A6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the 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information</w:t>
            </w:r>
            <w:r w:rsidR="008C505C"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that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 has about the patient</w:t>
            </w:r>
          </w:p>
        </w:tc>
        <w:tc>
          <w:tcPr>
            <w:tcW w:w="991" w:type="dxa"/>
            <w:vAlign w:val="center"/>
          </w:tcPr>
          <w:p w14:paraId="56BF6617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88 </w:t>
            </w:r>
          </w:p>
        </w:tc>
      </w:tr>
      <w:tr w:rsidR="00BA2492" w:rsidRPr="00B047E9" w14:paraId="55281C79" w14:textId="77777777" w:rsidTr="00C35451"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620D889E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6943" w:type="dxa"/>
            <w:tcBorders>
              <w:bottom w:val="single" w:sz="4" w:space="0" w:color="auto"/>
            </w:tcBorders>
            <w:vAlign w:val="center"/>
          </w:tcPr>
          <w:p w14:paraId="3C3EF0D0" w14:textId="252DA08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 xml:space="preserve">I consider patient conditions that can be handled by the </w:t>
            </w:r>
            <w:r w:rsidRPr="00B047E9">
              <w:rPr>
                <w:rFonts w:ascii="Times New Roman" w:eastAsia="Times New Roman" w:hAnsi="Times New Roman" w:cs="Times New Roman"/>
                <w:color w:val="000000"/>
              </w:rPr>
              <w:t>staff receiving discharged patients</w:t>
            </w:r>
            <w:r w:rsidRPr="00B047E9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5A9261D" w14:textId="77777777" w:rsidR="00567B4F" w:rsidRPr="00B047E9" w:rsidRDefault="00037CED" w:rsidP="00413A2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BA2492" w:rsidRPr="00B047E9" w14:paraId="6429B983" w14:textId="77777777" w:rsidTr="00567B4F">
        <w:tc>
          <w:tcPr>
            <w:tcW w:w="8504" w:type="dxa"/>
            <w:gridSpan w:val="3"/>
            <w:tcBorders>
              <w:top w:val="single" w:sz="4" w:space="0" w:color="auto"/>
            </w:tcBorders>
            <w:vAlign w:val="center"/>
          </w:tcPr>
          <w:p w14:paraId="6B48D53F" w14:textId="60A991F3" w:rsidR="00567B4F" w:rsidRPr="00B047E9" w:rsidRDefault="00506134" w:rsidP="00506134">
            <w:pPr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B047E9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a</w:t>
            </w:r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>The</w:t>
            </w:r>
            <w:proofErr w:type="spellEnd"/>
            <w:r w:rsidRPr="00B047E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I-CVI (Item content validity index: I-CVI) was calculated by asking respondents to rate the degree to which each question item was related to the concept on a 4-point scale (1: not related to 4: fairly related), and the percentage of the number of respondents who answered 3 or 4 for each question was calculated. The first survey was 8 people rated the items, so items with an I-CVI of 0.75 or less were considered for modification.</w:t>
            </w:r>
          </w:p>
        </w:tc>
      </w:tr>
    </w:tbl>
    <w:p w14:paraId="5B5F8EDE" w14:textId="77777777" w:rsidR="00506134" w:rsidRPr="00B047E9" w:rsidRDefault="00506134" w:rsidP="00413A24">
      <w:pPr>
        <w:spacing w:line="480" w:lineRule="auto"/>
        <w:rPr>
          <w:rFonts w:ascii="Times New Roman" w:hAnsi="Times New Roman" w:cs="Times New Roman"/>
        </w:rPr>
      </w:pPr>
    </w:p>
    <w:sectPr w:rsidR="00506134" w:rsidRPr="00B047E9" w:rsidSect="004E77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7E146" w14:textId="77777777" w:rsidR="006561F8" w:rsidRDefault="006561F8">
      <w:r>
        <w:separator/>
      </w:r>
    </w:p>
  </w:endnote>
  <w:endnote w:type="continuationSeparator" w:id="0">
    <w:p w14:paraId="2B18457B" w14:textId="77777777" w:rsidR="006561F8" w:rsidRDefault="00656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D9FA63" w14:textId="77777777" w:rsidR="00A74E59" w:rsidRDefault="00A74E59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9237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B647B" w14:textId="375C63A0" w:rsidR="00A74E59" w:rsidRDefault="00037CED">
        <w:pPr>
          <w:pStyle w:val="af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04E58" w14:textId="77777777" w:rsidR="00A74E59" w:rsidRDefault="00A74E59">
    <w:pPr>
      <w:pStyle w:val="af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CE450B" w14:textId="77777777" w:rsidR="00A74E59" w:rsidRDefault="00A74E59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D55DA" w14:textId="77777777" w:rsidR="006561F8" w:rsidRDefault="006561F8">
      <w:r>
        <w:separator/>
      </w:r>
    </w:p>
  </w:footnote>
  <w:footnote w:type="continuationSeparator" w:id="0">
    <w:p w14:paraId="7E190C48" w14:textId="77777777" w:rsidR="006561F8" w:rsidRDefault="006561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D04F3E" w14:textId="77777777" w:rsidR="00A74E59" w:rsidRDefault="00A74E59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D259D1" w14:textId="77777777" w:rsidR="00A74E59" w:rsidRDefault="00A74E59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3D357E" w14:textId="77777777" w:rsidR="00A74E59" w:rsidRDefault="00A74E59">
    <w:pPr>
      <w:pStyle w:val="af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DB"/>
    <w:rsid w:val="00007E02"/>
    <w:rsid w:val="00037CED"/>
    <w:rsid w:val="00077341"/>
    <w:rsid w:val="000E19E6"/>
    <w:rsid w:val="0013370F"/>
    <w:rsid w:val="00156EE5"/>
    <w:rsid w:val="00165FAA"/>
    <w:rsid w:val="001974F5"/>
    <w:rsid w:val="001E1198"/>
    <w:rsid w:val="00246837"/>
    <w:rsid w:val="002B512E"/>
    <w:rsid w:val="003546AC"/>
    <w:rsid w:val="003B58A6"/>
    <w:rsid w:val="003E53AA"/>
    <w:rsid w:val="00413A24"/>
    <w:rsid w:val="00470FD9"/>
    <w:rsid w:val="00494C46"/>
    <w:rsid w:val="004B01A3"/>
    <w:rsid w:val="004D2658"/>
    <w:rsid w:val="004D3280"/>
    <w:rsid w:val="004E12BF"/>
    <w:rsid w:val="004E3ECA"/>
    <w:rsid w:val="004E7773"/>
    <w:rsid w:val="00506134"/>
    <w:rsid w:val="00557B22"/>
    <w:rsid w:val="00562EFB"/>
    <w:rsid w:val="00567B4F"/>
    <w:rsid w:val="006561F8"/>
    <w:rsid w:val="00702CA5"/>
    <w:rsid w:val="007205CC"/>
    <w:rsid w:val="00757F35"/>
    <w:rsid w:val="007935D7"/>
    <w:rsid w:val="007C7236"/>
    <w:rsid w:val="00814042"/>
    <w:rsid w:val="008755C7"/>
    <w:rsid w:val="008C505C"/>
    <w:rsid w:val="008E299B"/>
    <w:rsid w:val="00934DAD"/>
    <w:rsid w:val="00967B68"/>
    <w:rsid w:val="009A01DB"/>
    <w:rsid w:val="009A5662"/>
    <w:rsid w:val="009E25BC"/>
    <w:rsid w:val="00A05A64"/>
    <w:rsid w:val="00A14FE0"/>
    <w:rsid w:val="00A30448"/>
    <w:rsid w:val="00A72E71"/>
    <w:rsid w:val="00A74E59"/>
    <w:rsid w:val="00A90939"/>
    <w:rsid w:val="00A92601"/>
    <w:rsid w:val="00AA15C6"/>
    <w:rsid w:val="00AB3439"/>
    <w:rsid w:val="00B047E9"/>
    <w:rsid w:val="00B169EC"/>
    <w:rsid w:val="00B83932"/>
    <w:rsid w:val="00B86F1E"/>
    <w:rsid w:val="00B876BD"/>
    <w:rsid w:val="00BA2492"/>
    <w:rsid w:val="00BC7E1C"/>
    <w:rsid w:val="00C35451"/>
    <w:rsid w:val="00C67FA0"/>
    <w:rsid w:val="00D322B4"/>
    <w:rsid w:val="00D61279"/>
    <w:rsid w:val="00D62D7A"/>
    <w:rsid w:val="00DC68E7"/>
    <w:rsid w:val="00DE433C"/>
    <w:rsid w:val="00E316B8"/>
    <w:rsid w:val="00E71428"/>
    <w:rsid w:val="00E74324"/>
    <w:rsid w:val="00EC27D6"/>
    <w:rsid w:val="00EF3F65"/>
    <w:rsid w:val="00F731FE"/>
    <w:rsid w:val="00F923B3"/>
    <w:rsid w:val="00FA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56D33E"/>
  <w15:chartTrackingRefBased/>
  <w15:docId w15:val="{71D18B9E-7300-0944-B4AC-708F502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1D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01D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9A01D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1D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1D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1D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1D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1D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1D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1D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01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9A01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A01D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A01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A01D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A0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1D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A01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1D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A01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1D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9A01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A01D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A01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A01D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A01DB"/>
    <w:rPr>
      <w:rFonts w:ascii="ＭＳ Ｐゴシック" w:eastAsia="ＭＳ Ｐゴシック" w:hAnsi="ＭＳ Ｐゴシック" w:cs="ＭＳ Ｐゴシック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E7432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74324"/>
  </w:style>
  <w:style w:type="character" w:customStyle="1" w:styleId="ad">
    <w:name w:val="コメント文字列 (文字)"/>
    <w:basedOn w:val="a0"/>
    <w:link w:val="ac"/>
    <w:uiPriority w:val="99"/>
    <w:semiHidden/>
    <w:rsid w:val="00E74324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7432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74324"/>
    <w:rPr>
      <w:rFonts w:ascii="ＭＳ Ｐゴシック" w:eastAsia="ＭＳ Ｐゴシック" w:hAnsi="ＭＳ Ｐゴシック" w:cs="ＭＳ Ｐゴシック"/>
      <w:b/>
      <w:bCs/>
      <w:kern w:val="0"/>
      <w:sz w:val="24"/>
      <w14:ligatures w14:val="none"/>
    </w:rPr>
  </w:style>
  <w:style w:type="paragraph" w:styleId="af0">
    <w:name w:val="Revision"/>
    <w:hidden/>
    <w:uiPriority w:val="99"/>
    <w:semiHidden/>
    <w:rsid w:val="007C723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1">
    <w:name w:val="line number"/>
    <w:basedOn w:val="a0"/>
    <w:uiPriority w:val="99"/>
    <w:semiHidden/>
    <w:unhideWhenUsed/>
    <w:rsid w:val="00A74E59"/>
  </w:style>
  <w:style w:type="paragraph" w:styleId="af2">
    <w:name w:val="header"/>
    <w:basedOn w:val="a"/>
    <w:link w:val="af3"/>
    <w:uiPriority w:val="99"/>
    <w:unhideWhenUsed/>
    <w:rsid w:val="00A74E59"/>
    <w:pPr>
      <w:tabs>
        <w:tab w:val="center" w:pos="4513"/>
        <w:tab w:val="right" w:pos="9026"/>
      </w:tabs>
    </w:pPr>
  </w:style>
  <w:style w:type="character" w:customStyle="1" w:styleId="af3">
    <w:name w:val="ヘッダー (文字)"/>
    <w:basedOn w:val="a0"/>
    <w:link w:val="af2"/>
    <w:uiPriority w:val="99"/>
    <w:rsid w:val="00A74E59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f4">
    <w:name w:val="footer"/>
    <w:basedOn w:val="a"/>
    <w:link w:val="af5"/>
    <w:uiPriority w:val="99"/>
    <w:unhideWhenUsed/>
    <w:rsid w:val="00A74E59"/>
    <w:pPr>
      <w:tabs>
        <w:tab w:val="center" w:pos="4513"/>
        <w:tab w:val="right" w:pos="9026"/>
      </w:tabs>
    </w:pPr>
  </w:style>
  <w:style w:type="character" w:customStyle="1" w:styleId="af5">
    <w:name w:val="フッター (文字)"/>
    <w:basedOn w:val="a0"/>
    <w:link w:val="af4"/>
    <w:uiPriority w:val="99"/>
    <w:rsid w:val="00A74E59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　慎吾（YCU_基礎看護学）</dc:creator>
  <cp:lastModifiedBy>田中　慎吾（YCU_基礎看護学）</cp:lastModifiedBy>
  <cp:revision>2</cp:revision>
  <dcterms:created xsi:type="dcterms:W3CDTF">2024-08-23T01:39:00Z</dcterms:created>
  <dcterms:modified xsi:type="dcterms:W3CDTF">2024-08-23T01:39:00Z</dcterms:modified>
</cp:coreProperties>
</file>